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AA7" w:rsidRPr="00154AA7" w:rsidRDefault="00154AA7">
      <w:pPr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154AA7">
        <w:rPr>
          <w:rFonts w:ascii="Arial" w:eastAsia="宋体" w:hAnsi="Arial" w:cs="Arial" w:hint="eastAsia"/>
          <w:color w:val="000000"/>
          <w:kern w:val="0"/>
          <w:sz w:val="24"/>
          <w:szCs w:val="24"/>
        </w:rPr>
        <w:t>T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able </w:t>
      </w:r>
      <w:r w:rsidR="00713C30">
        <w:rPr>
          <w:rFonts w:ascii="Arial" w:eastAsia="宋体" w:hAnsi="Arial" w:cs="Arial"/>
          <w:color w:val="000000"/>
          <w:kern w:val="0"/>
          <w:sz w:val="24"/>
          <w:szCs w:val="24"/>
        </w:rPr>
        <w:t>2</w:t>
      </w:r>
      <w:r>
        <w:rPr>
          <w:rFonts w:ascii="Arial" w:eastAsia="宋体" w:hAnsi="Arial" w:cs="Arial"/>
          <w:color w:val="000000"/>
          <w:kern w:val="0"/>
          <w:sz w:val="24"/>
          <w:szCs w:val="24"/>
        </w:rPr>
        <w:t>.</w:t>
      </w:r>
      <w:r w:rsidRPr="00154AA7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Correlation of </w:t>
      </w:r>
      <w:r w:rsidR="00751AF6">
        <w:rPr>
          <w:rFonts w:ascii="Arial" w:eastAsia="宋体" w:hAnsi="Arial" w:cs="Arial"/>
          <w:color w:val="000000"/>
          <w:kern w:val="0"/>
          <w:sz w:val="24"/>
          <w:szCs w:val="24"/>
        </w:rPr>
        <w:t>hsa-miR-130a</w:t>
      </w:r>
      <w:r w:rsidRPr="00154AA7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express</w:t>
      </w:r>
      <w:r w:rsidR="00BD59BF">
        <w:rPr>
          <w:rFonts w:ascii="Arial" w:eastAsia="宋体" w:hAnsi="Arial" w:cs="Arial"/>
          <w:color w:val="000000"/>
          <w:kern w:val="0"/>
          <w:sz w:val="24"/>
          <w:szCs w:val="24"/>
        </w:rPr>
        <w:t>ion and clinical prognosis in gastric cancer</w:t>
      </w:r>
      <w:r w:rsidRPr="00154AA7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713C3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in relation to </w:t>
      </w:r>
      <w:r w:rsidR="00C301A5">
        <w:rPr>
          <w:rFonts w:ascii="Arial" w:eastAsia="宋体" w:hAnsi="Arial" w:cs="Arial"/>
          <w:color w:val="000000"/>
          <w:kern w:val="0"/>
          <w:sz w:val="24"/>
          <w:szCs w:val="24"/>
        </w:rPr>
        <w:t>various</w:t>
      </w:r>
      <w:r w:rsidRPr="00154AA7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clinicopathological factors and immune cells.</w:t>
      </w:r>
    </w:p>
    <w:tbl>
      <w:tblPr>
        <w:tblW w:w="79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624"/>
        <w:gridCol w:w="2789"/>
        <w:gridCol w:w="1412"/>
      </w:tblGrid>
      <w:tr w:rsidR="00154AA7" w:rsidRPr="00154AA7" w:rsidTr="00154AA7">
        <w:trPr>
          <w:trHeight w:val="354"/>
        </w:trPr>
        <w:tc>
          <w:tcPr>
            <w:tcW w:w="310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linicopathological characteristics</w:t>
            </w:r>
          </w:p>
        </w:tc>
        <w:tc>
          <w:tcPr>
            <w:tcW w:w="482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OS (n=7642)</w:t>
            </w:r>
          </w:p>
        </w:tc>
      </w:tr>
      <w:tr w:rsidR="00154AA7" w:rsidRPr="00154AA7" w:rsidTr="00154AA7">
        <w:trPr>
          <w:trHeight w:val="144"/>
        </w:trPr>
        <w:tc>
          <w:tcPr>
            <w:tcW w:w="3108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54AA7" w:rsidRPr="00154AA7" w:rsidRDefault="00154AA7" w:rsidP="00154AA7">
            <w:pPr>
              <w:widowControl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(0.83-2.37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4(1.13-2.98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3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  <w:t>Stag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262727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5(0.59-5.75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2(1.06-4.22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9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5(0.94-2.23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4(0.69-4.95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16(1.26-3.71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81(0.55-1.2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Mutation burden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4(1.12-3.72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7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5(0.96-2.19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eoantigen load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High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7(0.95-7.67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154AA7" w:rsidRPr="00154AA7" w:rsidTr="00154AA7">
        <w:trPr>
          <w:trHeight w:val="389"/>
        </w:trPr>
        <w:tc>
          <w:tcPr>
            <w:tcW w:w="7933" w:type="dxa"/>
            <w:gridSpan w:val="4"/>
            <w:shd w:val="clear" w:color="auto" w:fill="auto"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i/>
                <w:color w:val="000000"/>
                <w:kern w:val="0"/>
                <w:sz w:val="24"/>
                <w:szCs w:val="24"/>
              </w:rPr>
              <w:t>Restrict analysis based on cellular content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4+ memory T-cell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rich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83(1.07-3.15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26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4(0.84-2.45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D8+ T-cell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rich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51(0.9-2.55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(1.28-3.28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3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rich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46(0.86-2.49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05(1.28-3.29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3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-cell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rich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7(0.9-2.08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3(1.23-4.31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76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rich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74(1.21-2.5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24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99(0.95-4.19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tural killer T-cells</w:t>
            </w:r>
            <w:bookmarkEnd w:id="0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54AA7" w:rsidRPr="00154AA7" w:rsidTr="00CE40F7">
        <w:trPr>
          <w:trHeight w:val="348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Enrich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60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61(1.08-2.41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18</w:t>
            </w: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54AA7" w:rsidRPr="00154AA7" w:rsidTr="00CE40F7">
        <w:trPr>
          <w:trHeight w:val="300"/>
        </w:trPr>
        <w:tc>
          <w:tcPr>
            <w:tcW w:w="3108" w:type="dxa"/>
            <w:shd w:val="clear" w:color="auto" w:fill="auto"/>
            <w:noWrap/>
            <w:vAlign w:val="bottom"/>
            <w:hideMark/>
          </w:tcPr>
          <w:p w:rsidR="00154AA7" w:rsidRPr="00154AA7" w:rsidRDefault="00154AA7" w:rsidP="00CE40F7">
            <w:pPr>
              <w:widowControl/>
              <w:wordWrap w:val="0"/>
              <w:jc w:val="righ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creased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789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.37(0.83-2.28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154AA7" w:rsidRPr="00154AA7" w:rsidRDefault="00154AA7" w:rsidP="00CE40F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154AA7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22</w:t>
            </w:r>
          </w:p>
        </w:tc>
      </w:tr>
    </w:tbl>
    <w:p w:rsidR="00527799" w:rsidRPr="00BD59BF" w:rsidRDefault="00BD59BF" w:rsidP="00C1226F">
      <w:pPr>
        <w:ind w:firstLineChars="50" w:firstLine="120"/>
        <w:rPr>
          <w:rFonts w:ascii="Arial" w:eastAsia="宋体" w:hAnsi="Arial" w:cs="Arial" w:hint="eastAsia"/>
          <w:color w:val="000000"/>
          <w:kern w:val="0"/>
          <w:sz w:val="24"/>
          <w:szCs w:val="24"/>
        </w:rPr>
      </w:pPr>
      <w:bookmarkStart w:id="1" w:name="_GoBack"/>
      <w:bookmarkEnd w:id="1"/>
      <w:r>
        <w:rPr>
          <w:rFonts w:ascii="Arial" w:eastAsia="宋体" w:hAnsi="Arial" w:cs="Arial"/>
          <w:color w:val="000000"/>
          <w:kern w:val="0"/>
          <w:sz w:val="24"/>
          <w:szCs w:val="24"/>
        </w:rPr>
        <w:t>a means p &lt; 0.05.</w:t>
      </w:r>
    </w:p>
    <w:sectPr w:rsidR="00527799" w:rsidRPr="00BD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2F68" w:rsidRDefault="002B2F68" w:rsidP="00154AA7">
      <w:r>
        <w:separator/>
      </w:r>
    </w:p>
  </w:endnote>
  <w:endnote w:type="continuationSeparator" w:id="0">
    <w:p w:rsidR="002B2F68" w:rsidRDefault="002B2F68" w:rsidP="00154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2F68" w:rsidRDefault="002B2F68" w:rsidP="00154AA7">
      <w:r>
        <w:separator/>
      </w:r>
    </w:p>
  </w:footnote>
  <w:footnote w:type="continuationSeparator" w:id="0">
    <w:p w:rsidR="002B2F68" w:rsidRDefault="002B2F68" w:rsidP="00154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DA3"/>
    <w:rsid w:val="00154AA7"/>
    <w:rsid w:val="002534FD"/>
    <w:rsid w:val="002B2F68"/>
    <w:rsid w:val="00391CB0"/>
    <w:rsid w:val="003C0DA3"/>
    <w:rsid w:val="006C3592"/>
    <w:rsid w:val="006C7684"/>
    <w:rsid w:val="00713C30"/>
    <w:rsid w:val="00751AF6"/>
    <w:rsid w:val="008004C5"/>
    <w:rsid w:val="00882BD2"/>
    <w:rsid w:val="00BD59BF"/>
    <w:rsid w:val="00C1226F"/>
    <w:rsid w:val="00C301A5"/>
    <w:rsid w:val="00CF4065"/>
    <w:rsid w:val="00EB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59A4E2-E7D1-4BA2-A353-1F6C6999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A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A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用户</dc:creator>
  <cp:keywords/>
  <dc:description/>
  <cp:lastModifiedBy>Windows用户</cp:lastModifiedBy>
  <cp:revision>13</cp:revision>
  <dcterms:created xsi:type="dcterms:W3CDTF">2022-10-30T16:14:00Z</dcterms:created>
  <dcterms:modified xsi:type="dcterms:W3CDTF">2022-11-23T22:24:00Z</dcterms:modified>
</cp:coreProperties>
</file>